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263"/>
        <w:gridCol w:w="822"/>
        <w:gridCol w:w="1540"/>
        <w:gridCol w:w="1027"/>
        <w:gridCol w:w="718"/>
        <w:gridCol w:w="1312"/>
        <w:gridCol w:w="1007"/>
        <w:gridCol w:w="973"/>
        <w:gridCol w:w="1134"/>
        <w:gridCol w:w="1089"/>
        <w:gridCol w:w="896"/>
        <w:gridCol w:w="1275"/>
        <w:gridCol w:w="1025"/>
      </w:tblGrid>
      <w:tr w:rsidR="002C4C47" w:rsidRPr="002C4C47" w:rsidTr="009A521C">
        <w:trPr>
          <w:trHeight w:val="315"/>
        </w:trPr>
        <w:tc>
          <w:tcPr>
            <w:tcW w:w="1263" w:type="dxa"/>
            <w:tcBorders>
              <w:top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 </w:t>
            </w:r>
          </w:p>
        </w:tc>
        <w:tc>
          <w:tcPr>
            <w:tcW w:w="6426" w:type="dxa"/>
            <w:gridSpan w:val="6"/>
            <w:tcBorders>
              <w:top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K2 Series - Czech Republic</w:t>
            </w:r>
          </w:p>
        </w:tc>
        <w:tc>
          <w:tcPr>
            <w:tcW w:w="6392" w:type="dxa"/>
            <w:gridSpan w:val="6"/>
            <w:tcBorders>
              <w:top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TCGA Series - US</w:t>
            </w:r>
          </w:p>
        </w:tc>
      </w:tr>
      <w:tr w:rsidR="002C4C47" w:rsidRPr="002C4C47" w:rsidTr="009A521C">
        <w:trPr>
          <w:trHeight w:val="315"/>
        </w:trPr>
        <w:tc>
          <w:tcPr>
            <w:tcW w:w="1263" w:type="dxa"/>
            <w:tcBorders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389" w:type="dxa"/>
            <w:gridSpan w:val="3"/>
            <w:tcBorders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Univariate</w:t>
            </w:r>
            <w:proofErr w:type="spellEnd"/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 xml:space="preserve"> Analysis</w:t>
            </w:r>
          </w:p>
        </w:tc>
        <w:tc>
          <w:tcPr>
            <w:tcW w:w="3037" w:type="dxa"/>
            <w:gridSpan w:val="3"/>
            <w:tcBorders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 xml:space="preserve">Multivariate Analysis* </w:t>
            </w:r>
          </w:p>
        </w:tc>
        <w:tc>
          <w:tcPr>
            <w:tcW w:w="3196" w:type="dxa"/>
            <w:gridSpan w:val="3"/>
            <w:tcBorders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Univariate</w:t>
            </w:r>
            <w:proofErr w:type="spellEnd"/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 xml:space="preserve"> Analysis</w:t>
            </w:r>
          </w:p>
        </w:tc>
        <w:tc>
          <w:tcPr>
            <w:tcW w:w="3196" w:type="dxa"/>
            <w:gridSpan w:val="3"/>
            <w:tcBorders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Multivariate Analysis*</w:t>
            </w:r>
          </w:p>
        </w:tc>
      </w:tr>
      <w:tr w:rsidR="002C4C47" w:rsidRPr="002C4C47" w:rsidTr="002C4C47">
        <w:trPr>
          <w:trHeight w:val="315"/>
        </w:trPr>
        <w:tc>
          <w:tcPr>
            <w:tcW w:w="1263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822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540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027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718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007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973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089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896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025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  <w:lang w:eastAsia="en-GB"/>
              </w:rPr>
            </w:pPr>
            <w:r w:rsidRPr="002C4C47">
              <w:rPr>
                <w:rFonts w:cs="Calibri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tcBorders>
              <w:top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ADCY4</w:t>
            </w:r>
          </w:p>
        </w:tc>
        <w:tc>
          <w:tcPr>
            <w:tcW w:w="822" w:type="dxa"/>
            <w:tcBorders>
              <w:top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9</w:t>
            </w:r>
          </w:p>
        </w:tc>
        <w:tc>
          <w:tcPr>
            <w:tcW w:w="1540" w:type="dxa"/>
            <w:tcBorders>
              <w:top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07 - 0.49</w:t>
            </w:r>
          </w:p>
        </w:tc>
        <w:tc>
          <w:tcPr>
            <w:tcW w:w="1027" w:type="dxa"/>
            <w:tcBorders>
              <w:top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  <w:tc>
          <w:tcPr>
            <w:tcW w:w="718" w:type="dxa"/>
            <w:tcBorders>
              <w:top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28</w:t>
            </w:r>
          </w:p>
        </w:tc>
        <w:tc>
          <w:tcPr>
            <w:tcW w:w="1312" w:type="dxa"/>
            <w:tcBorders>
              <w:top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09 - 0.89</w:t>
            </w:r>
          </w:p>
        </w:tc>
        <w:tc>
          <w:tcPr>
            <w:tcW w:w="1007" w:type="dxa"/>
            <w:tcBorders>
              <w:top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31</w:t>
            </w:r>
          </w:p>
        </w:tc>
        <w:tc>
          <w:tcPr>
            <w:tcW w:w="973" w:type="dxa"/>
            <w:tcBorders>
              <w:top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89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76 - 1.03</w:t>
            </w:r>
          </w:p>
        </w:tc>
        <w:tc>
          <w:tcPr>
            <w:tcW w:w="1089" w:type="dxa"/>
            <w:tcBorders>
              <w:top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20</w:t>
            </w:r>
          </w:p>
        </w:tc>
        <w:tc>
          <w:tcPr>
            <w:tcW w:w="896" w:type="dxa"/>
            <w:tcBorders>
              <w:top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02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86 - 1.22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815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bookmarkStart w:id="0" w:name="_GoBack"/>
            <w:r w:rsidRPr="002C4C47">
              <w:rPr>
                <w:rFonts w:cs="Calibri"/>
                <w:lang w:eastAsia="en-GB"/>
              </w:rPr>
              <w:t>ARAP3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5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05 - 0.45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26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06 - 1.07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63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88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74 - 1.05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64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08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88 - 1.34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456</w:t>
            </w:r>
          </w:p>
        </w:tc>
      </w:tr>
      <w:bookmarkEnd w:id="0"/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ASPM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3.47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63 - 7.35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80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52 - 6.27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354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35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17 - 1.55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19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03 - 1.37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16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AURKB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7.51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2.2 - 25.66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50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23 - 9.63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670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55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37 - 1.76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30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13 - 1.5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BIRC5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4.98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3.64 - 61.69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2.31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21 - 25.08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493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60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39 - 1.84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33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14 - 1.55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CCNA2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8.28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2.42 - 28.31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39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17 - 11.39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757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67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4 - 1.99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33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1 - 1.6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3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CCNB2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3.94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98 - 7.82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2.05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55 - 7.67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288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60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38 - 1.86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31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11 - 1.54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CD34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6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01 - 0.26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8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02 - 1.33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93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71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62 - 0.81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79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68 - 0.92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2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CDC20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3.49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84 - 6.62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2.16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69 - 6.71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84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58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38 - 1.81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31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13 - 1.52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CDCA5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7.09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2.72 - 18.5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2.44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48 - 12.47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286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45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23 - 1.71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21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01 - 1.44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34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CDCA8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0.33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2.71 - 39.37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00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08 - 12.15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998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59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35 - 1.86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27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06 - 1.52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8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CDH5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26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13 - 0.54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48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21 - 1.11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87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72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63 - 0.83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81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7 - 0.95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9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CENPF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5.76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2.42 - 13.71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3.65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58 - 22.85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67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49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28 - 1.75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25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06 - 1.47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7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CEP55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4.05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2.07 - 7.94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2.49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67 - 9.29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75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52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31 - 1.75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26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07 - 1.48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6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CKAP2L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1.25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3.38 - 37.4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5.25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58 - 47.27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39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26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08 - 1.46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3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12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97 - 1.3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26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CLEC14A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26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14 - 0.52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41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19 - 0.9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025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72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64 - 0.81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81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71 - 0.93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002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CLEC1A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08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02 - 0.29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19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04 - 0.9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037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72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61 - 0.84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83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69 - 1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049</w:t>
            </w:r>
          </w:p>
        </w:tc>
      </w:tr>
      <w:tr w:rsidR="002C4C47" w:rsidRPr="002C4C47" w:rsidTr="002C4C47">
        <w:trPr>
          <w:trHeight w:val="345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CYYR1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18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08 - 0.39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29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1 - 0.79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015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68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6 - 0.77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79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69 - 0.91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001</w:t>
            </w:r>
          </w:p>
        </w:tc>
      </w:tr>
      <w:tr w:rsidR="002C4C47" w:rsidRPr="002C4C47" w:rsidTr="002C4C47">
        <w:trPr>
          <w:trHeight w:val="315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DLGAP5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8.50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2.32 - 31.19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91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1 - 8.59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932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40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21 - 1.63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19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02 - 1.39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23</w:t>
            </w:r>
          </w:p>
        </w:tc>
      </w:tr>
      <w:tr w:rsidR="002C4C47" w:rsidRPr="002C4C47" w:rsidTr="002C4C47">
        <w:trPr>
          <w:trHeight w:val="315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EFNB2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19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08 - 0.43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34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13 - 0.92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034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70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61 - 0.8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81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69 - 0.95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008</w:t>
            </w:r>
          </w:p>
        </w:tc>
      </w:tr>
      <w:tr w:rsidR="002C4C47" w:rsidRPr="002C4C47" w:rsidTr="002C4C47">
        <w:trPr>
          <w:trHeight w:val="315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ESAM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30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15 - 0.58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54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24 - 1.22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41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73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63 - 0.84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84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71 - 0.99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36</w:t>
            </w:r>
          </w:p>
        </w:tc>
      </w:tr>
      <w:tr w:rsidR="002C4C47" w:rsidRPr="002C4C47" w:rsidTr="002C4C47">
        <w:trPr>
          <w:trHeight w:val="315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GPR116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17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07 - 0.39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30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11 - 0.8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016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69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61 - 0.78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81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7 - 0.93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004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GRRP1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4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01 - 0.23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2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02 - 0.78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26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78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67 - 0.9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89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76 - 1.05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67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HJURP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6.88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2.29 - 20.67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10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17 - 6.9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920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89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62 - 2.22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57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31 - 1.87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HMMR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5.08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89 - 13.63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36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26 - 7.09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712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33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14 - 1.54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15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99 - 1.35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73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JAM2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6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01 - 0.3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9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03 - 1.02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53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76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65 - 0.88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88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75 - 1.03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13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lastRenderedPageBreak/>
              <w:t>JAM3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24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11 - 0.55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44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16 - 1.25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24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74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63 - 0.87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85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71 - 1.02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80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KIF11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6.82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2.32 - 20.07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80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21 - 15.5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592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57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28 - 1.93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29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04 - 1.6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23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KIF14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9.19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3.59 - 102.46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4.58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37 - 57.08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237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58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34 - 1.86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35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14 - 1.6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KIF20A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4.57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2 - 10.42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2.14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49 - 9.33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311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50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32 - 1.72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25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08 - 1.45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2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KIF23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C4C47">
              <w:rPr>
                <w:rFonts w:cs="Calibri"/>
                <w:sz w:val="20"/>
                <w:szCs w:val="20"/>
                <w:lang w:eastAsia="en-GB"/>
              </w:rPr>
              <w:t>157.39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1.84 - 2092.78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3.14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07 - 2542.47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338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71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45 - 2.01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40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17 - 1.68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KIF2C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3.57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3.2 - 57.63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3.20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18 - 56.52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427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62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4 - 1.88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33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13 - 1.56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KIFC1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4.16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86 - 9.29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84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34 - 9.98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482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57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32 - 1.88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29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07 - 1.56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7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LDB2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24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13 - 0.46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36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16 - 0.8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013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71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63 - 0.8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82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71 - 0.95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009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MELK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4.95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96 - 12.47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60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32 - 8.15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569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74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44 - 2.1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42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16 - 1.74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NCAPG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5.29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2.03 - 13.77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18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21 - 6.49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849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68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39 - 2.03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31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08 - 1.61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8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PRC1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5.60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2.44 - 12.85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3.27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61 - 17.61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67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66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33 - 2.06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42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14 - 1.76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2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PTTG1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3.10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77 - 5.43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2.39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85 - 6.71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98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58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37 - 1.82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28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08 - 1.5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3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PTTG3P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2.75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62 - 4.66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2.02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77 - 5.29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51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10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92 - 1.31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299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03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86 - 1.23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745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RASIP1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4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06 - 0.33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26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09 - 0.75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13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72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62 - 0.84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85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72 - 1.01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73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S1PR1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07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02 - 0.27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16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04 - 0.69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014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68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61 - 0.77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79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69 - 0.9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SH2D3C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1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 - 0.09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4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 - 0.55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17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84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71 - 1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47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91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74 - 1.12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372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SNRK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6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02 - 0.22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1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02 - 0.55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7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65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54 - 0.79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83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67 - 1.03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94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SOX17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2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 - 0.16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5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 - 0.66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23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74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64 - 0.87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87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73 - 1.03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98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SPC24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5.17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2.24 - 11.96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41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33 - 5.96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639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53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3 - 1.8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31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11 - 1.54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TMEM204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17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07 - 0.38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31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11 - 0.85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023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74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65 - 0.84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84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bCs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bCs/>
                <w:sz w:val="18"/>
                <w:szCs w:val="18"/>
                <w:lang w:eastAsia="en-GB"/>
              </w:rPr>
              <w:t>0.72 - 0.98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bCs/>
                <w:lang w:eastAsia="en-GB"/>
              </w:rPr>
            </w:pPr>
            <w:r w:rsidRPr="002C4C47">
              <w:rPr>
                <w:rFonts w:cs="Calibri"/>
                <w:bCs/>
                <w:lang w:eastAsia="en-GB"/>
              </w:rPr>
              <w:t>0.025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TOP2A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3.31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64 - 6.69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51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48 - 4.73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478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39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18 - 1.63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19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01 - 1.39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36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TPX2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6.02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2.28 - 15.88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3.03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57 - 16.14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93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55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35 - 1.79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29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1 - 1.51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2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TTK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0.31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2.96 - 35.96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4.85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5 - 47.31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175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52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29 - 1.8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27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06 - 1.51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9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UBE2C</w:t>
            </w:r>
          </w:p>
        </w:tc>
        <w:tc>
          <w:tcPr>
            <w:tcW w:w="82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7.30</w:t>
            </w:r>
          </w:p>
        </w:tc>
        <w:tc>
          <w:tcPr>
            <w:tcW w:w="1540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2.63 - 20.23</w:t>
            </w:r>
          </w:p>
        </w:tc>
        <w:tc>
          <w:tcPr>
            <w:tcW w:w="102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2.11</w:t>
            </w:r>
          </w:p>
        </w:tc>
        <w:tc>
          <w:tcPr>
            <w:tcW w:w="1312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25 - 18.06</w:t>
            </w:r>
          </w:p>
        </w:tc>
        <w:tc>
          <w:tcPr>
            <w:tcW w:w="1007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496</w:t>
            </w:r>
          </w:p>
        </w:tc>
        <w:tc>
          <w:tcPr>
            <w:tcW w:w="973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47</w:t>
            </w:r>
          </w:p>
        </w:tc>
        <w:tc>
          <w:tcPr>
            <w:tcW w:w="1134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33 - 1.64</w:t>
            </w:r>
          </w:p>
        </w:tc>
        <w:tc>
          <w:tcPr>
            <w:tcW w:w="1089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24</w:t>
            </w:r>
          </w:p>
        </w:tc>
        <w:tc>
          <w:tcPr>
            <w:tcW w:w="127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1 - 1.39</w:t>
            </w:r>
          </w:p>
        </w:tc>
        <w:tc>
          <w:tcPr>
            <w:tcW w:w="1025" w:type="dxa"/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1</w:t>
            </w:r>
          </w:p>
        </w:tc>
      </w:tr>
      <w:tr w:rsidR="002C4C47" w:rsidRPr="002C4C47" w:rsidTr="002C4C47">
        <w:trPr>
          <w:trHeight w:val="300"/>
        </w:trPr>
        <w:tc>
          <w:tcPr>
            <w:tcW w:w="1263" w:type="dxa"/>
            <w:tcBorders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UBE2T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5.08</w:t>
            </w:r>
          </w:p>
        </w:tc>
        <w:tc>
          <w:tcPr>
            <w:tcW w:w="1540" w:type="dxa"/>
            <w:tcBorders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2.04 - 12.68</w:t>
            </w:r>
          </w:p>
        </w:tc>
        <w:tc>
          <w:tcPr>
            <w:tcW w:w="1027" w:type="dxa"/>
            <w:tcBorders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718" w:type="dxa"/>
            <w:tcBorders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82</w:t>
            </w:r>
          </w:p>
        </w:tc>
        <w:tc>
          <w:tcPr>
            <w:tcW w:w="1312" w:type="dxa"/>
            <w:tcBorders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0.41 - 8.07</w:t>
            </w:r>
          </w:p>
        </w:tc>
        <w:tc>
          <w:tcPr>
            <w:tcW w:w="1007" w:type="dxa"/>
            <w:tcBorders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430</w:t>
            </w:r>
          </w:p>
        </w:tc>
        <w:tc>
          <w:tcPr>
            <w:tcW w:w="973" w:type="dxa"/>
            <w:tcBorders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8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5 - 2.19</w:t>
            </w:r>
          </w:p>
        </w:tc>
        <w:tc>
          <w:tcPr>
            <w:tcW w:w="1089" w:type="dxa"/>
            <w:tcBorders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&lt; 0.001</w:t>
            </w:r>
          </w:p>
        </w:tc>
        <w:tc>
          <w:tcPr>
            <w:tcW w:w="896" w:type="dxa"/>
            <w:tcBorders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1.40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C4C47">
              <w:rPr>
                <w:rFonts w:cs="Calibri"/>
                <w:sz w:val="18"/>
                <w:szCs w:val="18"/>
                <w:lang w:eastAsia="en-GB"/>
              </w:rPr>
              <w:t>1.13 - 1.72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noWrap/>
          </w:tcPr>
          <w:p w:rsidR="003B6532" w:rsidRPr="002C4C47" w:rsidRDefault="003B6532" w:rsidP="00CE6727">
            <w:pPr>
              <w:spacing w:after="0" w:line="240" w:lineRule="auto"/>
              <w:jc w:val="right"/>
              <w:rPr>
                <w:rFonts w:cs="Calibri"/>
                <w:lang w:eastAsia="en-GB"/>
              </w:rPr>
            </w:pPr>
            <w:r w:rsidRPr="002C4C47">
              <w:rPr>
                <w:rFonts w:cs="Calibri"/>
                <w:lang w:eastAsia="en-GB"/>
              </w:rPr>
              <w:t>0.002</w:t>
            </w:r>
          </w:p>
        </w:tc>
      </w:tr>
    </w:tbl>
    <w:p w:rsidR="003B6532" w:rsidRDefault="003B6532" w:rsidP="00AA2110">
      <w:r>
        <w:t xml:space="preserve">* Adjusted by age (continuous), grade, </w:t>
      </w:r>
      <w:proofErr w:type="spellStart"/>
      <w:r>
        <w:t>pT</w:t>
      </w:r>
      <w:proofErr w:type="spellEnd"/>
      <w:r>
        <w:t>, sex</w:t>
      </w:r>
    </w:p>
    <w:p w:rsidR="003B6532" w:rsidRDefault="003B6532"/>
    <w:sectPr w:rsidR="003B6532" w:rsidSect="002C4C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727"/>
    <w:rsid w:val="00175339"/>
    <w:rsid w:val="002C4C47"/>
    <w:rsid w:val="003B6532"/>
    <w:rsid w:val="005A6507"/>
    <w:rsid w:val="00712A4F"/>
    <w:rsid w:val="00803362"/>
    <w:rsid w:val="009A521C"/>
    <w:rsid w:val="00AA2110"/>
    <w:rsid w:val="00C678A1"/>
    <w:rsid w:val="00CE6727"/>
    <w:rsid w:val="00D36014"/>
    <w:rsid w:val="00F07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8A1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locked/>
    <w:rsid w:val="002C4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8A1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locked/>
    <w:rsid w:val="002C4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552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7</Words>
  <Characters>465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Wozniak</dc:creator>
  <cp:lastModifiedBy>Magdalena Wozniak</cp:lastModifiedBy>
  <cp:revision>3</cp:revision>
  <dcterms:created xsi:type="dcterms:W3CDTF">2013-02-07T10:17:00Z</dcterms:created>
  <dcterms:modified xsi:type="dcterms:W3CDTF">2013-02-07T10:18:00Z</dcterms:modified>
</cp:coreProperties>
</file>